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6"/>
          <w:szCs w:val="26"/>
          <w:lang w:eastAsia="de-DE"/>
        </w:rPr>
      </w:pPr>
      <w:r>
        <w:rPr>
          <w:rFonts w:cs="Arial" w:ascii="Arial" w:hAnsi="Arial"/>
          <w:b/>
          <w:sz w:val="26"/>
          <w:szCs w:val="26"/>
        </w:rPr>
        <w:t>File S1: Chromatographic fractionation and activity tests of hemolymph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eastAsia="de-DE"/>
        </w:rPr>
      </w:pPr>
      <w:r>
        <w:rPr>
          <w:rFonts w:eastAsia="Times New Roman" w:cs="Arial" w:ascii="Arial" w:hAnsi="Arial"/>
          <w:b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 xml:space="preserve">HPLC fractionation of bulk sample: 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drawing>
          <wp:inline distT="0" distB="0" distL="0" distR="0">
            <wp:extent cx="5751830" cy="2925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1): HPLC-UV detection at 220 nm, injection volume 100 µL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drawing>
          <wp:inline distT="0" distB="0" distL="0" distR="0">
            <wp:extent cx="5346065" cy="2664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6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2): Results of the lysozyme activity tests of the separated fractions 1-21 and 31-34 in [unit/mL]. Additionally the lysozyme activity of deionized water is analyzed as control. Fractions 4, 5, 18 and 19 showed the highest bioactivity. Two fractions each were combined resulting in sample A and B, respectively, as indicated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HPLC sub-fractionation of samples A and B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486400" cy="29718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71800"/>
                          <a:chOff x="0" y="0"/>
                          <a:chExt cx="5486400" cy="2971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486400" cy="297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85800" y="1257480"/>
                            <a:ext cx="3110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_2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280" y="23400"/>
                            <a:ext cx="311040" cy="18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_1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1028160"/>
                            <a:ext cx="3110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_3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5280" y="342360"/>
                            <a:ext cx="3117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8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_4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3480" y="113040"/>
                            <a:ext cx="1828800" cy="10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ime (min)      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         AC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  0 - 8             100%        0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  8-13              50%        50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 13-18             50%        50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34pt" coordorigin="0,0" coordsize="8640,4680">
                <v:rect id="shape_0" stroked="f" o:allowincell="f" style="position:absolute;left:0;top:0;width:863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639;height:4679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80;top:1980;width:489;height:2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8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_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9;top:37;width:489;height:2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8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_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0;top:1619;width:489;height:2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8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_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9;top:539;width:490;height:29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8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_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78;width:2879;height:1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ime (min)      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         AC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  0 - 8             100%        0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  8-13              50%        50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 13-18             50%        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3):</w:t>
      </w:r>
      <w:r>
        <w:rPr>
          <w:rFonts w:eastAsia="Times New Roman" w:cs="Arial" w:ascii="Arial" w:hAnsi="Arial"/>
          <w:sz w:val="24"/>
          <w:szCs w:val="24"/>
          <w:lang w:eastAsia="de-DE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de-DE"/>
        </w:rPr>
        <w:t>HPLC-UV detection at 220 nm of sample A, injection volume 100 µL</w:t>
      </w:r>
      <w:r>
        <w:rPr>
          <w:rFonts w:eastAsia="Times New Roman" w:cs="Arial" w:ascii="Arial" w:hAnsi="Arial"/>
          <w:sz w:val="16"/>
          <w:szCs w:val="16"/>
          <w:lang w:eastAsia="de-DE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16"/>
          <w:szCs w:val="16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16"/>
          <w:szCs w:val="16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16"/>
          <w:szCs w:val="16"/>
          <w:lang w:eastAsia="de-DE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drawing>
          <wp:inline distT="0" distB="0" distL="0" distR="0">
            <wp:extent cx="4431030" cy="23907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342900</wp:posOffset>
                </wp:positionV>
                <wp:extent cx="2286000" cy="3429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ample (A) sub-fracti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7pt;mso-wrap-distance-left:9.05pt;mso-wrap-distance-right:9.05pt;mso-wrap-distance-top:0pt;mso-wrap-distance-bottom:0pt;margin-top:27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ample (A) sub-fra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4): Lysozyme activity obtained 24h post-injection of the sample (A) sub-fractions.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16"/>
          <w:szCs w:val="16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439410" cy="33147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9240" cy="3314880"/>
                          <a:chOff x="0" y="0"/>
                          <a:chExt cx="5439240" cy="33148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439240" cy="331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5439240" cy="3314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91840" y="1458720"/>
                            <a:ext cx="36072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B_1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8280" y="456480"/>
                            <a:ext cx="36144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B_2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640" y="113760"/>
                            <a:ext cx="2059200" cy="88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ime (min)      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        AC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0 - 15            100%        0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15-19             50%        50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19-25             50%        50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3pt;height:261pt" coordorigin="0,0" coordsize="8566,5220">
                <v:rect id="shape_0" stroked="f" o:allowincell="f" style="position:absolute;left:0;top:0;width:8565;height:52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8565;height:5219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184;top:2297;width:567;height:35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B_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9;top:719;width:568;height:35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B_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;top:179;width:3242;height:14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ime (min)      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        AC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0 - 15            100%        0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15-19             50%        50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19-25             50%        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16"/>
          <w:szCs w:val="16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5): HPLC UV detection at 220 nm of sample B, injection volume 100 µL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drawing>
          <wp:inline distT="0" distB="0" distL="0" distR="0">
            <wp:extent cx="3607435" cy="210756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43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241935</wp:posOffset>
                </wp:positionV>
                <wp:extent cx="2286000" cy="3429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ample (B) sub-fracti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7pt;mso-wrap-distance-left:9.05pt;mso-wrap-distance-right:9.05pt;mso-wrap-distance-top:0pt;mso-wrap-distance-bottom:0pt;margin-top:19.05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ample (B) sub-fra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t>Figure (S6): Lysozyme activity obtained 24h post-injection of the sample (B) sub-fractions.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56:00Z</dcterms:created>
  <dc:creator>berisha</dc:creator>
  <dc:description/>
  <cp:keywords/>
  <dc:language>en-US</dc:language>
  <cp:lastModifiedBy>berisha</cp:lastModifiedBy>
  <dcterms:modified xsi:type="dcterms:W3CDTF">2013-10-18T15:23:00Z</dcterms:modified>
  <cp:revision>4</cp:revision>
  <dc:subject/>
  <dc:title/>
</cp:coreProperties>
</file>